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26E65" w14:textId="77777777" w:rsidR="0024153E" w:rsidRPr="00E02458" w:rsidRDefault="0024153E" w:rsidP="0024153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02458">
        <w:rPr>
          <w:rFonts w:ascii="Times New Roman" w:hAnsi="Times New Roman"/>
          <w:b/>
          <w:sz w:val="24"/>
          <w:szCs w:val="24"/>
        </w:rPr>
        <w:t>Supplementary Table 1</w:t>
      </w:r>
      <w:r w:rsidRPr="00E02458">
        <w:rPr>
          <w:rFonts w:ascii="Times New Roman" w:hAnsi="Times New Roman"/>
          <w:sz w:val="24"/>
          <w:szCs w:val="24"/>
        </w:rPr>
        <w:t xml:space="preserve"> </w:t>
      </w:r>
    </w:p>
    <w:p w14:paraId="3071F501" w14:textId="77777777" w:rsidR="0024153E" w:rsidRPr="00E02458" w:rsidRDefault="0024153E" w:rsidP="0024153E">
      <w:pPr>
        <w:spacing w:line="480" w:lineRule="auto"/>
        <w:rPr>
          <w:rFonts w:ascii="Times New Roman" w:hAnsi="Times New Roman"/>
          <w:sz w:val="24"/>
          <w:szCs w:val="24"/>
        </w:rPr>
      </w:pPr>
      <w:r w:rsidRPr="00E02458">
        <w:rPr>
          <w:rFonts w:ascii="Times New Roman" w:hAnsi="Times New Roman"/>
          <w:sz w:val="24"/>
          <w:szCs w:val="24"/>
        </w:rPr>
        <w:t>Details primer sequences utilized in this study.</w:t>
      </w:r>
    </w:p>
    <w:p w14:paraId="1ED0F8D0" w14:textId="77777777" w:rsidR="00DC0140" w:rsidRPr="00E02458" w:rsidRDefault="00DC0140" w:rsidP="0024153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934DB0D" w14:textId="776A2DA7" w:rsidR="00E833CB" w:rsidRPr="00E02458" w:rsidRDefault="00E833CB" w:rsidP="00E833CB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E02458">
        <w:rPr>
          <w:rFonts w:ascii="Times New Roman" w:hAnsi="Times New Roman"/>
          <w:b/>
          <w:sz w:val="24"/>
          <w:szCs w:val="24"/>
        </w:rPr>
        <w:t>Supplementary Figure 1.</w:t>
      </w:r>
      <w:proofErr w:type="gramEnd"/>
      <w:r w:rsidRPr="00E02458">
        <w:rPr>
          <w:rFonts w:ascii="Times New Roman" w:hAnsi="Times New Roman"/>
          <w:b/>
          <w:sz w:val="24"/>
          <w:szCs w:val="24"/>
        </w:rPr>
        <w:t xml:space="preserve"> Differentiated mammary epithelial KIM-2 cells do not </w:t>
      </w:r>
      <w:proofErr w:type="spellStart"/>
      <w:r w:rsidRPr="00E02458">
        <w:rPr>
          <w:rFonts w:ascii="Times New Roman" w:hAnsi="Times New Roman"/>
          <w:b/>
          <w:sz w:val="24"/>
          <w:szCs w:val="24"/>
        </w:rPr>
        <w:t>upregulate</w:t>
      </w:r>
      <w:proofErr w:type="spellEnd"/>
      <w:r w:rsidRPr="00E02458">
        <w:rPr>
          <w:rFonts w:ascii="Times New Roman" w:hAnsi="Times New Roman"/>
          <w:b/>
          <w:sz w:val="24"/>
          <w:szCs w:val="24"/>
        </w:rPr>
        <w:t xml:space="preserve"> pStat3 expression upon stimulation with LIF. </w:t>
      </w:r>
      <w:proofErr w:type="gramStart"/>
      <w:r w:rsidR="00073D8A" w:rsidRPr="00E02458">
        <w:rPr>
          <w:rFonts w:ascii="Times New Roman" w:hAnsi="Times New Roman"/>
          <w:sz w:val="24"/>
          <w:szCs w:val="24"/>
        </w:rPr>
        <w:t>W</w:t>
      </w:r>
      <w:r w:rsidRPr="00E02458">
        <w:rPr>
          <w:rFonts w:ascii="Times New Roman" w:hAnsi="Times New Roman"/>
          <w:sz w:val="24"/>
          <w:szCs w:val="24"/>
        </w:rPr>
        <w:t xml:space="preserve">estern blot analysis of phosphorylated Stat3 (pStat3) and </w:t>
      </w:r>
      <w:r w:rsidR="00073D8A" w:rsidRPr="00E02458">
        <w:rPr>
          <w:rFonts w:ascii="Times New Roman" w:hAnsi="Times New Roman"/>
          <w:sz w:val="24"/>
          <w:szCs w:val="24"/>
        </w:rPr>
        <w:t>GAPDH</w:t>
      </w:r>
      <w:r w:rsidRPr="00E02458">
        <w:rPr>
          <w:rFonts w:ascii="Times New Roman" w:hAnsi="Times New Roman"/>
          <w:sz w:val="24"/>
          <w:szCs w:val="24"/>
        </w:rPr>
        <w:t xml:space="preserve"> expression in differentiated KIM-2 cells stimulated with either vehicle or 20 </w:t>
      </w:r>
      <w:proofErr w:type="spellStart"/>
      <w:r w:rsidRPr="00E02458">
        <w:rPr>
          <w:rFonts w:ascii="Times New Roman" w:hAnsi="Times New Roman"/>
          <w:sz w:val="24"/>
          <w:szCs w:val="24"/>
        </w:rPr>
        <w:t>ng</w:t>
      </w:r>
      <w:proofErr w:type="spellEnd"/>
      <w:r w:rsidRPr="00E02458">
        <w:rPr>
          <w:rFonts w:ascii="Times New Roman" w:hAnsi="Times New Roman"/>
          <w:sz w:val="24"/>
          <w:szCs w:val="24"/>
        </w:rPr>
        <w:t>/ml LIF.</w:t>
      </w:r>
      <w:proofErr w:type="gramEnd"/>
      <w:r w:rsidRPr="00E02458">
        <w:rPr>
          <w:rFonts w:ascii="Times New Roman" w:hAnsi="Times New Roman"/>
          <w:sz w:val="24"/>
          <w:szCs w:val="24"/>
        </w:rPr>
        <w:t xml:space="preserve"> </w:t>
      </w:r>
      <w:r w:rsidR="00073D8A" w:rsidRPr="00E02458">
        <w:rPr>
          <w:rFonts w:ascii="Times New Roman" w:hAnsi="Times New Roman"/>
          <w:sz w:val="24"/>
          <w:szCs w:val="24"/>
        </w:rPr>
        <w:t>Four (vehicle treated) and three (LIF treated) biological repeats are shown. Data is representative of four (vehicle) and seven (LIF</w:t>
      </w:r>
      <w:r w:rsidRPr="00E02458">
        <w:rPr>
          <w:rFonts w:ascii="Times New Roman" w:hAnsi="Times New Roman"/>
          <w:sz w:val="24"/>
          <w:szCs w:val="24"/>
        </w:rPr>
        <w:t xml:space="preserve"> </w:t>
      </w:r>
      <w:r w:rsidR="00073D8A" w:rsidRPr="00E02458">
        <w:rPr>
          <w:rFonts w:ascii="Times New Roman" w:hAnsi="Times New Roman"/>
          <w:sz w:val="24"/>
          <w:szCs w:val="24"/>
        </w:rPr>
        <w:t>treated) biological repeats.</w:t>
      </w:r>
    </w:p>
    <w:p w14:paraId="192BC2ED" w14:textId="77777777" w:rsidR="00E833CB" w:rsidRPr="00E02458" w:rsidRDefault="00E833CB" w:rsidP="0024153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1E6080C" w14:textId="31265ADC" w:rsidR="00DC0140" w:rsidRPr="00E02458" w:rsidRDefault="00DC0140" w:rsidP="00DC014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02458">
        <w:rPr>
          <w:rFonts w:ascii="Times New Roman" w:hAnsi="Times New Roman"/>
          <w:b/>
          <w:sz w:val="24"/>
          <w:szCs w:val="24"/>
        </w:rPr>
        <w:t>Supplementary Figure 2.</w:t>
      </w:r>
      <w:proofErr w:type="gramEnd"/>
      <w:r w:rsidRPr="00E02458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02458">
        <w:rPr>
          <w:rFonts w:ascii="Times New Roman" w:hAnsi="Times New Roman"/>
          <w:b/>
          <w:sz w:val="24"/>
          <w:szCs w:val="24"/>
        </w:rPr>
        <w:t>Representative images of negative control sections to accompany Figure 4.</w:t>
      </w:r>
      <w:proofErr w:type="gramEnd"/>
      <w:r w:rsidRPr="00E02458">
        <w:rPr>
          <w:rFonts w:ascii="Times New Roman" w:hAnsi="Times New Roman"/>
          <w:sz w:val="24"/>
          <w:szCs w:val="24"/>
        </w:rPr>
        <w:t xml:space="preserve"> Sections were stained with species-matched and </w:t>
      </w:r>
      <w:proofErr w:type="spellStart"/>
      <w:r w:rsidRPr="00E02458">
        <w:rPr>
          <w:rFonts w:ascii="Times New Roman" w:hAnsi="Times New Roman"/>
          <w:sz w:val="24"/>
          <w:szCs w:val="24"/>
        </w:rPr>
        <w:t>isotype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-matched control serum replacing the primary antibody mCLCA5. Scale bar = 50 </w:t>
      </w:r>
      <w:proofErr w:type="spellStart"/>
      <w:r w:rsidR="009F67AB" w:rsidRPr="00E02458">
        <w:rPr>
          <w:rFonts w:ascii="Times New Roman" w:hAnsi="Times New Roman"/>
          <w:sz w:val="24"/>
          <w:szCs w:val="24"/>
        </w:rPr>
        <w:t>μm</w:t>
      </w:r>
      <w:proofErr w:type="spellEnd"/>
      <w:r w:rsidR="009F67AB" w:rsidRPr="00E02458">
        <w:rPr>
          <w:rFonts w:ascii="Times New Roman" w:hAnsi="Times New Roman"/>
          <w:sz w:val="24"/>
          <w:szCs w:val="24"/>
        </w:rPr>
        <w:t xml:space="preserve"> (A) and 10 </w:t>
      </w:r>
      <w:proofErr w:type="spellStart"/>
      <w:r w:rsidR="009F67AB" w:rsidRPr="00E02458">
        <w:rPr>
          <w:rFonts w:ascii="Times New Roman" w:hAnsi="Times New Roman"/>
          <w:sz w:val="24"/>
          <w:szCs w:val="24"/>
        </w:rPr>
        <w:t>μm</w:t>
      </w:r>
      <w:proofErr w:type="spellEnd"/>
      <w:r w:rsidR="009F67AB" w:rsidRPr="00E02458">
        <w:rPr>
          <w:rFonts w:ascii="Times New Roman" w:hAnsi="Times New Roman"/>
          <w:sz w:val="24"/>
          <w:szCs w:val="24"/>
        </w:rPr>
        <w:t xml:space="preserve"> (B). Images are representative of s</w:t>
      </w:r>
      <w:r w:rsidRPr="00E02458">
        <w:rPr>
          <w:rFonts w:ascii="Times New Roman" w:hAnsi="Times New Roman"/>
          <w:sz w:val="24"/>
          <w:szCs w:val="24"/>
        </w:rPr>
        <w:t>ections from five mice (control n = 2; Stat3 KO n = 3).</w:t>
      </w:r>
    </w:p>
    <w:p w14:paraId="6D05F363" w14:textId="77777777" w:rsidR="009F67AB" w:rsidRPr="00E02458" w:rsidRDefault="009F67AB" w:rsidP="00DC0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86985B4" w14:textId="7C44DF8E" w:rsidR="009F67AB" w:rsidRPr="00E02458" w:rsidRDefault="009F67AB" w:rsidP="00DC014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02458">
        <w:rPr>
          <w:rFonts w:ascii="Times New Roman" w:hAnsi="Times New Roman"/>
          <w:b/>
          <w:sz w:val="24"/>
          <w:szCs w:val="24"/>
        </w:rPr>
        <w:t>Supplementary Figure 3.</w:t>
      </w:r>
      <w:proofErr w:type="gramEnd"/>
      <w:r w:rsidRPr="00E0245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02458">
        <w:rPr>
          <w:rFonts w:ascii="Times New Roman" w:hAnsi="Times New Roman"/>
          <w:b/>
          <w:sz w:val="24"/>
          <w:szCs w:val="24"/>
        </w:rPr>
        <w:t>Orthotopic</w:t>
      </w:r>
      <w:proofErr w:type="spellEnd"/>
      <w:r w:rsidRPr="00E0245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02458">
        <w:rPr>
          <w:rFonts w:ascii="Times New Roman" w:hAnsi="Times New Roman"/>
          <w:b/>
          <w:sz w:val="24"/>
          <w:szCs w:val="24"/>
        </w:rPr>
        <w:t>tumours</w:t>
      </w:r>
      <w:proofErr w:type="spellEnd"/>
      <w:r w:rsidRPr="00E02458">
        <w:rPr>
          <w:rFonts w:ascii="Times New Roman" w:hAnsi="Times New Roman"/>
          <w:b/>
          <w:sz w:val="24"/>
          <w:szCs w:val="24"/>
        </w:rPr>
        <w:t xml:space="preserve"> derived from implantation of 4T1 cells are composed of cells expressing high levels of </w:t>
      </w:r>
      <w:proofErr w:type="spellStart"/>
      <w:r w:rsidRPr="00E02458">
        <w:rPr>
          <w:rFonts w:ascii="Times New Roman" w:hAnsi="Times New Roman"/>
          <w:b/>
          <w:sz w:val="24"/>
          <w:szCs w:val="24"/>
        </w:rPr>
        <w:t>vimentin</w:t>
      </w:r>
      <w:proofErr w:type="spellEnd"/>
      <w:r w:rsidRPr="00E02458">
        <w:rPr>
          <w:rFonts w:ascii="Times New Roman" w:hAnsi="Times New Roman"/>
          <w:b/>
          <w:sz w:val="24"/>
          <w:szCs w:val="24"/>
        </w:rPr>
        <w:t>.</w:t>
      </w:r>
      <w:r w:rsidRPr="00E02458">
        <w:t xml:space="preserve"> </w:t>
      </w:r>
      <w:proofErr w:type="spellStart"/>
      <w:r w:rsidRPr="00E02458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staining for </w:t>
      </w:r>
      <w:proofErr w:type="spellStart"/>
      <w:r w:rsidRPr="00E02458">
        <w:rPr>
          <w:rFonts w:ascii="Times New Roman" w:hAnsi="Times New Roman"/>
          <w:sz w:val="24"/>
          <w:szCs w:val="24"/>
        </w:rPr>
        <w:t>vimentin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on sections from </w:t>
      </w:r>
      <w:proofErr w:type="spellStart"/>
      <w:r w:rsidRPr="00E02458">
        <w:rPr>
          <w:rFonts w:ascii="Times New Roman" w:hAnsi="Times New Roman"/>
          <w:sz w:val="24"/>
          <w:szCs w:val="24"/>
        </w:rPr>
        <w:t>orthotopic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2458">
        <w:rPr>
          <w:rFonts w:ascii="Times New Roman" w:hAnsi="Times New Roman"/>
          <w:sz w:val="24"/>
          <w:szCs w:val="24"/>
        </w:rPr>
        <w:t>tumours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derived from implantation of 4T1 cells. </w:t>
      </w:r>
      <w:proofErr w:type="spellStart"/>
      <w:proofErr w:type="gramStart"/>
      <w:r w:rsidRPr="00E02458">
        <w:rPr>
          <w:rFonts w:ascii="Times New Roman" w:hAnsi="Times New Roman"/>
          <w:sz w:val="24"/>
          <w:szCs w:val="24"/>
        </w:rPr>
        <w:t>Haematoxylin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counterstain.</w:t>
      </w:r>
      <w:proofErr w:type="gramEnd"/>
      <w:r w:rsidRPr="00E02458">
        <w:rPr>
          <w:rFonts w:ascii="Times New Roman" w:hAnsi="Times New Roman"/>
          <w:sz w:val="24"/>
          <w:szCs w:val="24"/>
        </w:rPr>
        <w:t xml:space="preserve"> Scale bar = 500 </w:t>
      </w:r>
      <w:proofErr w:type="spellStart"/>
      <w:r w:rsidRPr="00E02458">
        <w:rPr>
          <w:rFonts w:ascii="Times New Roman" w:hAnsi="Times New Roman"/>
          <w:sz w:val="24"/>
          <w:szCs w:val="24"/>
        </w:rPr>
        <w:t>μm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(A) and 30 </w:t>
      </w:r>
      <w:proofErr w:type="spellStart"/>
      <w:r w:rsidRPr="00E02458">
        <w:rPr>
          <w:rFonts w:ascii="Times New Roman" w:hAnsi="Times New Roman"/>
          <w:sz w:val="24"/>
          <w:szCs w:val="24"/>
        </w:rPr>
        <w:t>μm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 (B). Arrowhead indicates a mitotic figure. Images are representative of sections from three mice.</w:t>
      </w:r>
    </w:p>
    <w:p w14:paraId="4EB45E66" w14:textId="77777777" w:rsidR="00FB3E15" w:rsidRPr="00E02458" w:rsidRDefault="00FB3E15" w:rsidP="00FB3E1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CCD2154" w14:textId="3E774AC5" w:rsidR="00FB3E15" w:rsidRDefault="00FB3E15" w:rsidP="00FB3E1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02458">
        <w:rPr>
          <w:rFonts w:ascii="Times New Roman" w:hAnsi="Times New Roman"/>
          <w:b/>
          <w:sz w:val="24"/>
          <w:szCs w:val="24"/>
        </w:rPr>
        <w:t>Supplementary Figure 4.</w:t>
      </w:r>
      <w:proofErr w:type="gramEnd"/>
      <w:r w:rsidRPr="00E02458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02458">
        <w:rPr>
          <w:rFonts w:ascii="Times New Roman" w:hAnsi="Times New Roman"/>
          <w:b/>
          <w:sz w:val="24"/>
          <w:szCs w:val="24"/>
        </w:rPr>
        <w:t>Representative images of negative control sections to accompany Figure 7.</w:t>
      </w:r>
      <w:proofErr w:type="gramEnd"/>
      <w:r w:rsidRPr="00E02458">
        <w:rPr>
          <w:rFonts w:ascii="Times New Roman" w:hAnsi="Times New Roman"/>
          <w:sz w:val="24"/>
          <w:szCs w:val="24"/>
        </w:rPr>
        <w:t xml:space="preserve"> Sections were stained with species-matched and </w:t>
      </w:r>
      <w:proofErr w:type="spellStart"/>
      <w:r w:rsidRPr="00E02458">
        <w:rPr>
          <w:rFonts w:ascii="Times New Roman" w:hAnsi="Times New Roman"/>
          <w:sz w:val="24"/>
          <w:szCs w:val="24"/>
        </w:rPr>
        <w:t>isotype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-matched control serum replacing the primary antibody mCLCA5. Scale bar = 10 </w:t>
      </w:r>
      <w:proofErr w:type="spellStart"/>
      <w:r w:rsidRPr="00E02458">
        <w:rPr>
          <w:rFonts w:ascii="Times New Roman" w:hAnsi="Times New Roman"/>
          <w:sz w:val="24"/>
          <w:szCs w:val="24"/>
        </w:rPr>
        <w:t>μm</w:t>
      </w:r>
      <w:proofErr w:type="spellEnd"/>
      <w:r w:rsidRPr="00E02458">
        <w:rPr>
          <w:rFonts w:ascii="Times New Roman" w:hAnsi="Times New Roman"/>
          <w:sz w:val="24"/>
          <w:szCs w:val="24"/>
        </w:rPr>
        <w:t xml:space="preserve">. </w:t>
      </w:r>
      <w:r w:rsidR="009F67AB" w:rsidRPr="00E02458">
        <w:rPr>
          <w:rFonts w:ascii="Times New Roman" w:hAnsi="Times New Roman"/>
          <w:sz w:val="24"/>
          <w:szCs w:val="24"/>
        </w:rPr>
        <w:t>Images are representative of sections from three mice in each case.</w:t>
      </w:r>
    </w:p>
    <w:p w14:paraId="3C5EF8D0" w14:textId="77777777" w:rsidR="00C44D35" w:rsidRDefault="00C44D35" w:rsidP="0089049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16C5E6" w14:textId="77777777" w:rsidR="00C44D35" w:rsidRDefault="00C44D35" w:rsidP="0089049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0CF8EF4" w14:textId="61FD77FD" w:rsidR="00FD0AE2" w:rsidRDefault="00FD0AE2" w:rsidP="0089049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FD0AE2" w:rsidSect="00D8408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2A28A2" w15:done="0"/>
  <w15:commentEx w15:paraId="4D65BDD2" w15:done="0"/>
  <w15:commentEx w15:paraId="532FFB80" w15:done="0"/>
  <w15:commentEx w15:paraId="72D05203" w15:done="0"/>
  <w15:commentEx w15:paraId="3CE7283D" w15:done="0"/>
  <w15:commentEx w15:paraId="0AFF7C69" w15:done="0"/>
  <w15:commentEx w15:paraId="0654903B" w15:done="0"/>
  <w15:commentEx w15:paraId="79B2BFA5" w15:done="0"/>
  <w15:commentEx w15:paraId="596F05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806E3" w14:textId="77777777" w:rsidR="00A82201" w:rsidRDefault="00A82201" w:rsidP="00984029">
      <w:r>
        <w:separator/>
      </w:r>
    </w:p>
  </w:endnote>
  <w:endnote w:type="continuationSeparator" w:id="0">
    <w:p w14:paraId="12583AFB" w14:textId="77777777" w:rsidR="00A82201" w:rsidRDefault="00A82201" w:rsidP="00984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7FDF6" w14:textId="77777777" w:rsidR="00FB2205" w:rsidRDefault="00FB2205" w:rsidP="00E554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66AD18" w14:textId="77777777" w:rsidR="00FB2205" w:rsidRDefault="00FB2205" w:rsidP="0098402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8C7C8E" w14:textId="77777777" w:rsidR="00FB2205" w:rsidRDefault="00FB2205" w:rsidP="00E554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38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93118E" w14:textId="77777777" w:rsidR="00FB2205" w:rsidRDefault="00FB2205" w:rsidP="009840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F4EDC" w14:textId="77777777" w:rsidR="00A82201" w:rsidRDefault="00A82201" w:rsidP="00984029">
      <w:r>
        <w:separator/>
      </w:r>
    </w:p>
  </w:footnote>
  <w:footnote w:type="continuationSeparator" w:id="0">
    <w:p w14:paraId="02620095" w14:textId="77777777" w:rsidR="00A82201" w:rsidRDefault="00A82201" w:rsidP="0098402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.pensa">
    <w15:presenceInfo w15:providerId="AD" w15:userId="S-1-5-21-3517022135-959200840-1158201381-61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f95a0wjsdrtmezrr3pdv5dv259wrfp95sw&quot;&gt;My EndNote Library&lt;record-ids&gt;&lt;item&gt;86&lt;/item&gt;&lt;item&gt;107&lt;/item&gt;&lt;item&gt;312&lt;/item&gt;&lt;item&gt;381&lt;/item&gt;&lt;item&gt;382&lt;/item&gt;&lt;item&gt;391&lt;/item&gt;&lt;item&gt;401&lt;/item&gt;&lt;item&gt;402&lt;/item&gt;&lt;item&gt;403&lt;/item&gt;&lt;item&gt;406&lt;/item&gt;&lt;item&gt;407&lt;/item&gt;&lt;item&gt;408&lt;/item&gt;&lt;item&gt;409&lt;/item&gt;&lt;item&gt;410&lt;/item&gt;&lt;item&gt;411&lt;/item&gt;&lt;item&gt;412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8&lt;/item&gt;&lt;item&gt;429&lt;/item&gt;&lt;item&gt;430&lt;/item&gt;&lt;item&gt;431&lt;/item&gt;&lt;item&gt;432&lt;/item&gt;&lt;item&gt;433&lt;/item&gt;&lt;item&gt;434&lt;/item&gt;&lt;item&gt;473&lt;/item&gt;&lt;item&gt;574&lt;/item&gt;&lt;item&gt;576&lt;/item&gt;&lt;item&gt;577&lt;/item&gt;&lt;item&gt;578&lt;/item&gt;&lt;item&gt;579&lt;/item&gt;&lt;item&gt;580&lt;/item&gt;&lt;/record-ids&gt;&lt;/item&gt;&lt;/Libraries&gt;"/>
  </w:docVars>
  <w:rsids>
    <w:rsidRoot w:val="00D84085"/>
    <w:rsid w:val="00010931"/>
    <w:rsid w:val="000145B5"/>
    <w:rsid w:val="00020DB2"/>
    <w:rsid w:val="000304E7"/>
    <w:rsid w:val="0003747A"/>
    <w:rsid w:val="00057EA2"/>
    <w:rsid w:val="000721B2"/>
    <w:rsid w:val="00073D8A"/>
    <w:rsid w:val="000751DD"/>
    <w:rsid w:val="000962EB"/>
    <w:rsid w:val="000D671F"/>
    <w:rsid w:val="000E7F57"/>
    <w:rsid w:val="000F0F5C"/>
    <w:rsid w:val="001018D9"/>
    <w:rsid w:val="001218A8"/>
    <w:rsid w:val="0014314F"/>
    <w:rsid w:val="00145EEB"/>
    <w:rsid w:val="00150466"/>
    <w:rsid w:val="0015066D"/>
    <w:rsid w:val="0016134C"/>
    <w:rsid w:val="00174A7C"/>
    <w:rsid w:val="00180211"/>
    <w:rsid w:val="00182EB4"/>
    <w:rsid w:val="00191ECB"/>
    <w:rsid w:val="00191F03"/>
    <w:rsid w:val="001C026D"/>
    <w:rsid w:val="001D0110"/>
    <w:rsid w:val="001D2FFC"/>
    <w:rsid w:val="001D6BB9"/>
    <w:rsid w:val="001F19AC"/>
    <w:rsid w:val="001F5959"/>
    <w:rsid w:val="002060C0"/>
    <w:rsid w:val="00221972"/>
    <w:rsid w:val="002236A1"/>
    <w:rsid w:val="00226F3C"/>
    <w:rsid w:val="0023185D"/>
    <w:rsid w:val="0024153E"/>
    <w:rsid w:val="00256D1A"/>
    <w:rsid w:val="00271DC3"/>
    <w:rsid w:val="002836F0"/>
    <w:rsid w:val="00283F40"/>
    <w:rsid w:val="0028695B"/>
    <w:rsid w:val="002930CE"/>
    <w:rsid w:val="002B78E6"/>
    <w:rsid w:val="002D067F"/>
    <w:rsid w:val="002D2252"/>
    <w:rsid w:val="002E279C"/>
    <w:rsid w:val="002F70B6"/>
    <w:rsid w:val="00301065"/>
    <w:rsid w:val="003039AF"/>
    <w:rsid w:val="003130F6"/>
    <w:rsid w:val="00315E70"/>
    <w:rsid w:val="00327A80"/>
    <w:rsid w:val="00335F48"/>
    <w:rsid w:val="003437EC"/>
    <w:rsid w:val="00360514"/>
    <w:rsid w:val="00363920"/>
    <w:rsid w:val="00365C2A"/>
    <w:rsid w:val="0037190F"/>
    <w:rsid w:val="00374711"/>
    <w:rsid w:val="0037471A"/>
    <w:rsid w:val="0037609B"/>
    <w:rsid w:val="00392218"/>
    <w:rsid w:val="003A1CC9"/>
    <w:rsid w:val="003C0E1B"/>
    <w:rsid w:val="003D52A3"/>
    <w:rsid w:val="003F4320"/>
    <w:rsid w:val="003F5DC7"/>
    <w:rsid w:val="00405E64"/>
    <w:rsid w:val="00414097"/>
    <w:rsid w:val="004158B2"/>
    <w:rsid w:val="00433F70"/>
    <w:rsid w:val="00447F47"/>
    <w:rsid w:val="00486367"/>
    <w:rsid w:val="004B1F6B"/>
    <w:rsid w:val="004B485E"/>
    <w:rsid w:val="004C179A"/>
    <w:rsid w:val="004C18C2"/>
    <w:rsid w:val="004D74EA"/>
    <w:rsid w:val="004F5331"/>
    <w:rsid w:val="00512F6F"/>
    <w:rsid w:val="00515BB4"/>
    <w:rsid w:val="00561C6C"/>
    <w:rsid w:val="00567851"/>
    <w:rsid w:val="00573F21"/>
    <w:rsid w:val="005746D1"/>
    <w:rsid w:val="00581E22"/>
    <w:rsid w:val="0059385C"/>
    <w:rsid w:val="005B0632"/>
    <w:rsid w:val="005B0FDA"/>
    <w:rsid w:val="005C3F4E"/>
    <w:rsid w:val="005E57EC"/>
    <w:rsid w:val="005F777D"/>
    <w:rsid w:val="00603E20"/>
    <w:rsid w:val="00604533"/>
    <w:rsid w:val="006138E6"/>
    <w:rsid w:val="0061633E"/>
    <w:rsid w:val="00616C97"/>
    <w:rsid w:val="00617246"/>
    <w:rsid w:val="00621C85"/>
    <w:rsid w:val="00632637"/>
    <w:rsid w:val="00633AEB"/>
    <w:rsid w:val="00633C13"/>
    <w:rsid w:val="00655271"/>
    <w:rsid w:val="00662346"/>
    <w:rsid w:val="006878B3"/>
    <w:rsid w:val="006A20DE"/>
    <w:rsid w:val="006D0518"/>
    <w:rsid w:val="00701BF7"/>
    <w:rsid w:val="00712069"/>
    <w:rsid w:val="00716562"/>
    <w:rsid w:val="00717054"/>
    <w:rsid w:val="007632E2"/>
    <w:rsid w:val="00764A3F"/>
    <w:rsid w:val="007658EE"/>
    <w:rsid w:val="007C7DB9"/>
    <w:rsid w:val="007D1051"/>
    <w:rsid w:val="007D547A"/>
    <w:rsid w:val="007E42AC"/>
    <w:rsid w:val="00801F96"/>
    <w:rsid w:val="00816F21"/>
    <w:rsid w:val="0083277A"/>
    <w:rsid w:val="00860BA1"/>
    <w:rsid w:val="00863588"/>
    <w:rsid w:val="00866802"/>
    <w:rsid w:val="00871C33"/>
    <w:rsid w:val="00873847"/>
    <w:rsid w:val="008826A5"/>
    <w:rsid w:val="0089049E"/>
    <w:rsid w:val="008A55D4"/>
    <w:rsid w:val="008A68F5"/>
    <w:rsid w:val="008B14E5"/>
    <w:rsid w:val="008C585E"/>
    <w:rsid w:val="008D5BAA"/>
    <w:rsid w:val="008F06B8"/>
    <w:rsid w:val="008F3CB5"/>
    <w:rsid w:val="008F5921"/>
    <w:rsid w:val="009018D2"/>
    <w:rsid w:val="00901F97"/>
    <w:rsid w:val="00902404"/>
    <w:rsid w:val="00905C34"/>
    <w:rsid w:val="00906554"/>
    <w:rsid w:val="0091228F"/>
    <w:rsid w:val="009227C6"/>
    <w:rsid w:val="009279CF"/>
    <w:rsid w:val="00936720"/>
    <w:rsid w:val="00936A9A"/>
    <w:rsid w:val="00984029"/>
    <w:rsid w:val="009A13D1"/>
    <w:rsid w:val="009B37A2"/>
    <w:rsid w:val="009B6275"/>
    <w:rsid w:val="009B715E"/>
    <w:rsid w:val="009B7E71"/>
    <w:rsid w:val="009C2063"/>
    <w:rsid w:val="009D261F"/>
    <w:rsid w:val="009D702C"/>
    <w:rsid w:val="009E65DF"/>
    <w:rsid w:val="009F14B7"/>
    <w:rsid w:val="009F34CD"/>
    <w:rsid w:val="009F67AB"/>
    <w:rsid w:val="00A058C0"/>
    <w:rsid w:val="00A21083"/>
    <w:rsid w:val="00A26BCE"/>
    <w:rsid w:val="00A42CA2"/>
    <w:rsid w:val="00A6122F"/>
    <w:rsid w:val="00A61E41"/>
    <w:rsid w:val="00A65D50"/>
    <w:rsid w:val="00A711A3"/>
    <w:rsid w:val="00A76D67"/>
    <w:rsid w:val="00A82201"/>
    <w:rsid w:val="00A86AC4"/>
    <w:rsid w:val="00A916A6"/>
    <w:rsid w:val="00A9177A"/>
    <w:rsid w:val="00A93D59"/>
    <w:rsid w:val="00AA1075"/>
    <w:rsid w:val="00AA5F6F"/>
    <w:rsid w:val="00AB5A53"/>
    <w:rsid w:val="00AB6AAD"/>
    <w:rsid w:val="00AB7823"/>
    <w:rsid w:val="00AC72BF"/>
    <w:rsid w:val="00AF02D9"/>
    <w:rsid w:val="00B0688C"/>
    <w:rsid w:val="00B22CA3"/>
    <w:rsid w:val="00B41D3F"/>
    <w:rsid w:val="00B47D0C"/>
    <w:rsid w:val="00B50170"/>
    <w:rsid w:val="00B553F7"/>
    <w:rsid w:val="00B55F12"/>
    <w:rsid w:val="00B867F0"/>
    <w:rsid w:val="00B90958"/>
    <w:rsid w:val="00B936B5"/>
    <w:rsid w:val="00B95E7B"/>
    <w:rsid w:val="00B9733D"/>
    <w:rsid w:val="00BB0CCD"/>
    <w:rsid w:val="00BB71C6"/>
    <w:rsid w:val="00BC696C"/>
    <w:rsid w:val="00BD33C6"/>
    <w:rsid w:val="00BD7414"/>
    <w:rsid w:val="00BE5F12"/>
    <w:rsid w:val="00BF4D22"/>
    <w:rsid w:val="00C05DD4"/>
    <w:rsid w:val="00C36017"/>
    <w:rsid w:val="00C44D35"/>
    <w:rsid w:val="00C5347B"/>
    <w:rsid w:val="00C61053"/>
    <w:rsid w:val="00C763B1"/>
    <w:rsid w:val="00C76B67"/>
    <w:rsid w:val="00C947CF"/>
    <w:rsid w:val="00CA5AF5"/>
    <w:rsid w:val="00CC203D"/>
    <w:rsid w:val="00CF407A"/>
    <w:rsid w:val="00D03FB0"/>
    <w:rsid w:val="00D0628A"/>
    <w:rsid w:val="00D16F9A"/>
    <w:rsid w:val="00D21307"/>
    <w:rsid w:val="00D27742"/>
    <w:rsid w:val="00D279B9"/>
    <w:rsid w:val="00D355E4"/>
    <w:rsid w:val="00D638B8"/>
    <w:rsid w:val="00D73998"/>
    <w:rsid w:val="00D84085"/>
    <w:rsid w:val="00DC0140"/>
    <w:rsid w:val="00DD1F1B"/>
    <w:rsid w:val="00DD44C2"/>
    <w:rsid w:val="00DD7325"/>
    <w:rsid w:val="00DF7ECE"/>
    <w:rsid w:val="00E02458"/>
    <w:rsid w:val="00E435B1"/>
    <w:rsid w:val="00E43B58"/>
    <w:rsid w:val="00E55427"/>
    <w:rsid w:val="00E6291A"/>
    <w:rsid w:val="00E833CB"/>
    <w:rsid w:val="00EA03DD"/>
    <w:rsid w:val="00EA74DB"/>
    <w:rsid w:val="00EB4678"/>
    <w:rsid w:val="00EC59E6"/>
    <w:rsid w:val="00ED10A3"/>
    <w:rsid w:val="00ED3A20"/>
    <w:rsid w:val="00ED6DD7"/>
    <w:rsid w:val="00ED74A8"/>
    <w:rsid w:val="00EF1E64"/>
    <w:rsid w:val="00EF78C8"/>
    <w:rsid w:val="00F03FA2"/>
    <w:rsid w:val="00F05E32"/>
    <w:rsid w:val="00F227B6"/>
    <w:rsid w:val="00F328C1"/>
    <w:rsid w:val="00F4130B"/>
    <w:rsid w:val="00F442D7"/>
    <w:rsid w:val="00F60FC1"/>
    <w:rsid w:val="00F631FF"/>
    <w:rsid w:val="00F660E1"/>
    <w:rsid w:val="00F761CC"/>
    <w:rsid w:val="00F930FC"/>
    <w:rsid w:val="00F9770A"/>
    <w:rsid w:val="00FA7950"/>
    <w:rsid w:val="00FB0394"/>
    <w:rsid w:val="00FB2205"/>
    <w:rsid w:val="00FB3E15"/>
    <w:rsid w:val="00FB7D95"/>
    <w:rsid w:val="00FD0AE2"/>
    <w:rsid w:val="00FD49D0"/>
    <w:rsid w:val="00FE0D3C"/>
    <w:rsid w:val="00FE301B"/>
    <w:rsid w:val="00FE3878"/>
    <w:rsid w:val="00FF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2A4A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110"/>
    <w:pPr>
      <w:spacing w:after="0" w:line="240" w:lineRule="auto"/>
    </w:pPr>
    <w:rPr>
      <w:rFonts w:ascii="Helvetica" w:eastAsia="Times New Roman" w:hAnsi="Helvetica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4085"/>
  </w:style>
  <w:style w:type="character" w:customStyle="1" w:styleId="Emphasis1">
    <w:name w:val="Emphasis1"/>
    <w:basedOn w:val="DefaultParagraphFont"/>
    <w:rsid w:val="00D84085"/>
  </w:style>
  <w:style w:type="character" w:styleId="Hyperlink">
    <w:name w:val="Hyperlink"/>
    <w:basedOn w:val="DefaultParagraphFont"/>
    <w:uiPriority w:val="99"/>
    <w:unhideWhenUsed/>
    <w:rsid w:val="008D5B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B2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8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8E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8E6"/>
    <w:rPr>
      <w:rFonts w:ascii="Helvetica" w:eastAsia="Times New Roman" w:hAnsi="Helvetic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8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8E6"/>
    <w:rPr>
      <w:rFonts w:ascii="Helvetica" w:eastAsia="Times New Roman" w:hAnsi="Helvetica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83277A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83277A"/>
    <w:rPr>
      <w:rFonts w:ascii="Abadi MT Condensed Extra Bold" w:hAnsi="Abadi MT Condensed Extra Bold"/>
    </w:rPr>
  </w:style>
  <w:style w:type="paragraph" w:styleId="Footer">
    <w:name w:val="footer"/>
    <w:basedOn w:val="Normal"/>
    <w:link w:val="FooterChar"/>
    <w:uiPriority w:val="99"/>
    <w:unhideWhenUsed/>
    <w:rsid w:val="009840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029"/>
    <w:rPr>
      <w:rFonts w:ascii="Helvetica" w:eastAsia="Times New Roman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840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110"/>
    <w:pPr>
      <w:spacing w:after="0" w:line="240" w:lineRule="auto"/>
    </w:pPr>
    <w:rPr>
      <w:rFonts w:ascii="Helvetica" w:eastAsia="Times New Roman" w:hAnsi="Helvetica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4085"/>
  </w:style>
  <w:style w:type="character" w:customStyle="1" w:styleId="Emphasis1">
    <w:name w:val="Emphasis1"/>
    <w:basedOn w:val="DefaultParagraphFont"/>
    <w:rsid w:val="00D84085"/>
  </w:style>
  <w:style w:type="character" w:styleId="Hyperlink">
    <w:name w:val="Hyperlink"/>
    <w:basedOn w:val="DefaultParagraphFont"/>
    <w:uiPriority w:val="99"/>
    <w:unhideWhenUsed/>
    <w:rsid w:val="008D5B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B2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8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8E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8E6"/>
    <w:rPr>
      <w:rFonts w:ascii="Helvetica" w:eastAsia="Times New Roman" w:hAnsi="Helvetic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8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8E6"/>
    <w:rPr>
      <w:rFonts w:ascii="Helvetica" w:eastAsia="Times New Roman" w:hAnsi="Helvetica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83277A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83277A"/>
    <w:rPr>
      <w:rFonts w:ascii="Abadi MT Condensed Extra Bold" w:hAnsi="Abadi MT Condensed Extra Bold"/>
    </w:rPr>
  </w:style>
  <w:style w:type="paragraph" w:styleId="Footer">
    <w:name w:val="footer"/>
    <w:basedOn w:val="Normal"/>
    <w:link w:val="FooterChar"/>
    <w:uiPriority w:val="99"/>
    <w:unhideWhenUsed/>
    <w:rsid w:val="009840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029"/>
    <w:rPr>
      <w:rFonts w:ascii="Helvetica" w:eastAsia="Times New Roman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84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4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B832B7-6CC9-443F-BC0C-E37AC9296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Hughes</dc:creator>
  <cp:lastModifiedBy>Ky.Shilpashree</cp:lastModifiedBy>
  <cp:revision>6</cp:revision>
  <cp:lastPrinted>2016-08-14T13:02:00Z</cp:lastPrinted>
  <dcterms:created xsi:type="dcterms:W3CDTF">2016-08-30T09:15:00Z</dcterms:created>
  <dcterms:modified xsi:type="dcterms:W3CDTF">2016-09-29T16:12:00Z</dcterms:modified>
</cp:coreProperties>
</file>